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tbl>
      <w:tblPr>
        <w:tblW w:w="119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842"/>
        <w:gridCol w:w="2268"/>
        <w:gridCol w:w="1134"/>
        <w:gridCol w:w="1134"/>
        <w:gridCol w:w="1134"/>
        <w:gridCol w:w="1134"/>
      </w:tblGrid>
      <w:tr>
        <w:trPr>
          <w:trHeight w:val="220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Tax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Voucher/Sourc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Local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trnL-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atpB-rbc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rps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>psbA-trnH</w:t>
            </w:r>
          </w:p>
        </w:tc>
      </w:tr>
      <w:tr>
        <w:trPr>
          <w:trHeight w:val="240" w:hRule="atLeast"/>
        </w:trPr>
        <w:tc>
          <w:tcPr>
            <w:tcW w:w="3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cissus acapulcensi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Kunth) Planch. 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696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Mexico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28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7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2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05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cissus african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Lour.) Merr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449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Kenya, Makind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07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cissus african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Lour.) Merr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536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Tanzania, Udzungwa Mount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04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cissus ascendiflor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Latiff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42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Malaysia, Selang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4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cissus elegan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Gagnep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750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Singapore, Bukit Timah Nature Reser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4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cissus elephantin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583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Madagasc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7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59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cissus erdwendbergi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69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Mexic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27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cissus javalensi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Seem.) W.D. Stevens &amp; A. Pool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692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osta R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49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49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49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—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cissus obtus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Welw. ex Baker) 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59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Tanzania, Inyon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1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cissus thyrsiflor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Blume) 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Deden 87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Indonesia, SE Sulawes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99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aconitifoli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Bung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51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Beij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17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acutident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W.T. Wang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et al. (Tibet-MacArthur) 3479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KUN, 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1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arborea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Kochn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7164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USA, Alaba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4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4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bodinier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H. Lév. &amp; Vaniot) Rehder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003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Shaanx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19</w:t>
            </w:r>
          </w:p>
        </w:tc>
      </w:tr>
      <w:tr>
        <w:trPr>
          <w:trHeight w:val="38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cantoniensi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K. Koch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81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Vietn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9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chaffanjoni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H. Lev.) Rehder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38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Guangx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2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cord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Michx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70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USA, Tex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13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delavayan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Planch. ex Fr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37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Guangx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065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denud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695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Mexic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34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glandulos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var.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hance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Planch.) Momiy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289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Philippin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29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glandulos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var.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heterophyll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Thunb.) Mom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38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Guangx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067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glandulos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var.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kulingensi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Rehd.) Mom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361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Hu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3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grossedent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Hand.-Mazz.) W.T. Wang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336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Hu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3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humulifoli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Bge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519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Beij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2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hypoglauc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Hance) C.L. L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195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Chongq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5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9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japonic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Thunb.) Makin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s.n.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ult. in Washington D.C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9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megalophyll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Diels &amp; Gilg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035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Shaanx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2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orientali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Al-Shehbaz 068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Turke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2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Ampelopsis rubifoli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Wall.) 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285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Hu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07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ayratia cordifoli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C.Y. Wu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54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7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6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ayratia genicul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Blume) Gagnep.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68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Indonesia, West Jav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3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ayratia japonic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(Thunb.) Gagnep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Shui et al. 8184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KUN, 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SE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3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ayratia maritim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acke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701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Indonesia, Papu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33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ayratia mollissim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Wall.) Gagnep.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403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Malaysia, Paha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9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6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ayrati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sp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301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Indonesia, SE Sulawes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00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ayratia wray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King) Gagnep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913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Vietn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97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adn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Roxb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519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36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albiporc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Masinde &amp; L. E. Newton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456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Kenya, Chyulu Pla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087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aralioide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Aplin s.n.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ult. in Belgium National Bot Gard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0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eros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Ri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586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Peru, Pasc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8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6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granulos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Ruiz &amp; Pav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611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Peru, Pasc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96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integrifoli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Baker) 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475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Kenya, Shimba Hil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0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javan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DC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Shui et al. 8197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KUN, 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SE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37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nodos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Blume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713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Indonesia, Papu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9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8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71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phymatocarp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Masinde &amp; L.E. Newton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474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Kenya, Diani Fore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09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pile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Desc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66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Madagasc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produc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Afzel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52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Tanzania, Udzungwa Mount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096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repen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Lam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Shui et al. 8180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KUN, 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8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7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simsian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Schult. &amp; Schult. f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Nee &amp; Wen 53805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Bolivia, Santa Cru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—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9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stri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ssp.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argentin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Suess.) Lombard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Nee &amp; Wen 53854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Bolivia, Santa Cru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93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stri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ssp.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 stri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Ruiz &amp; Pav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7355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le, Concepc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5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104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trianae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Nee &amp; Wen 5394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Bolivia, Santa Cru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94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issus </w:t>
            </w:r>
            <w:r>
              <w:rPr>
                <w:rFonts w:cs="Times New Roman" w:ascii="Times New Roman" w:hAnsi="Times New Roman"/>
                <w:i/>
                <w:sz w:val="18"/>
                <w:szCs w:val="22"/>
              </w:rPr>
              <w:t>verticillata</w:t>
            </w:r>
            <w:r>
              <w:rPr>
                <w:rFonts w:cs="Times New Roman" w:ascii="Times New Roman" w:hAnsi="Times New Roman"/>
                <w:sz w:val="18"/>
                <w:szCs w:val="22"/>
              </w:rPr>
              <w:t xml:space="preserve"> (L.) Nicolson &amp; C.E. Jarvis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165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Indones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9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lematicissus angustissim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F. Muell.) 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Rossetto et al., 20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ustralia, Western Austral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lematicissus opac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F. Muell.) Jackes &amp; Rossetto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Rossetto et al., 20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ustralia, Queens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0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yphostemma kilimandscharicum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Gilg) Wild &amp; R.B. Drumm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469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Kenya, Chyulu Hil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11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yphostemma maranguense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Gilg) Desc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46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Kenya, Chyulu Hil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114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yphostemma serpen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Hochst. ex A. Rich.) Desc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44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Kenya, Kibok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06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Cyphostemma thomasii 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lang w:eastAsia="zh-CN"/>
              </w:rPr>
              <w:t>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Gilg &amp; Brandt) Descoings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44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Kenya, Makind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117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Leea goniopter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Lauterb.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711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Indonesia, Papu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Leea guineensi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G. Don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0_84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ult. in Hawaii, originally from Afr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03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Leea indic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Burm. f.) Merr. 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91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Vietn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9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8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79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Parthenocissus chinensi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C.L. L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Nie &amp; Meng 47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KUN, 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Sichu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02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Parthenocissus fedde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Lévl.) C.L. L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Zhang 319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H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26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Parthenocissus quinquefoli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L.) 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711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USA, Tex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14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Parthenocissus semicord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Wall.) 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et al. (Tibet-MacArthur) 88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KUN, 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Xiza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1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Parthenocissus suberos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Hand.-Mazz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Nie &amp; Meng 35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KUN, 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Guizho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134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Parthenocissus vitace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Knerr) Hitchc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48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anada, Quebé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8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Rhoicissus digit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Gilg &amp; Brandt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Gerrath s.n.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ult. in Iowa, U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5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4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89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Rhoicissus revoili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69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Kenya, Magad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09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Rhoicissus rhomboide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6673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ult.  in Missouri Bot. Gard., U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5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4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AB234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8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Rhoicissus tomentos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Lam.) Wild &amp; R.B. Drumm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Aplin 1965625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Cult. in Belgium National Bot Garde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139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Rhoicissus tomentos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Lam.) Wild &amp; R.B. Drumm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076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South Africa, KwaZulu Na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16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Rhoicissus tridentat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L. f.) Wild &amp; R.B. Drumm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Luke &amp; Luke 11453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Kenya, Chyulu Hil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13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Tetrastigma caudatum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Merr. &amp; Chun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81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Vietnam, Vinh Phu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8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9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Tetrastigma ceratopetalum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C.Y. Wu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Shui et al. 81836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KUN, 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SE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64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Tetrastigma erubescen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96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Vietnam, Guangn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8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711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Tetrastigma henry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Gagnep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51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6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8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724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Tetrastigma obovatum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M.A. Lawson) Gagnep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56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6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8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746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Tetrastigma serrulatum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Roxb.) Planch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53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6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72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Tetrastigma sichouense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C.L. L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54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6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9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768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Vitis aestivali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Michx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042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USA, Delawa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1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Vitis davidian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Carrière) G. Nicholson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906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Shaanx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25</w:t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Vitis flexuos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Thunb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540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apan, Chiba - K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24</w:t>
            </w:r>
          </w:p>
        </w:tc>
      </w:tr>
      <w:tr>
        <w:trPr>
          <w:trHeight w:val="26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Vitis mengziensi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C.L. Li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Nie &amp; Meng 415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KUN, 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Yunn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158</w:t>
            </w:r>
          </w:p>
        </w:tc>
      </w:tr>
      <w:tr>
        <w:trPr>
          <w:trHeight w:val="22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Vitis popenoe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Fennell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724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Mexic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6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6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9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585790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Vitis ripari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Michx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8658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USA, Virgin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165</w:t>
            </w:r>
          </w:p>
        </w:tc>
      </w:tr>
      <w:tr>
        <w:trPr>
          <w:trHeight w:val="22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Vitis rotundifoli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Michx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1087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USA, Arkans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166</w:t>
            </w:r>
          </w:p>
        </w:tc>
      </w:tr>
      <w:tr>
        <w:trPr>
          <w:trHeight w:val="240" w:hRule="atLeast"/>
        </w:trPr>
        <w:tc>
          <w:tcPr>
            <w:tcW w:w="3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Vitis vulpin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L.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Wen 11082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US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USA, Arkans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6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Q182523</w:t>
            </w:r>
          </w:p>
        </w:tc>
      </w:tr>
      <w:tr>
        <w:trPr>
          <w:trHeight w:val="220" w:hRule="atLeast"/>
        </w:trPr>
        <w:tc>
          <w:tcPr>
            <w:tcW w:w="3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eastAsia="zh-CN"/>
              </w:rPr>
              <w:t xml:space="preserve">Yua thomsoni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(M.A. Lawson) C.L. Li 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Nie &amp; Meng 469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(KUN, US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China, Sichu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2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HM2233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zh-CN"/>
              </w:rPr>
              <w:t>JF437171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9:29:00Z</dcterms:created>
  <dc:creator>Ze-Long Nie</dc:creator>
  <dc:description/>
  <cp:keywords/>
  <dc:language>en-US</dc:language>
  <cp:lastModifiedBy>Ze-Long Nie</cp:lastModifiedBy>
  <dcterms:modified xsi:type="dcterms:W3CDTF">2012-02-03T02:24:00Z</dcterms:modified>
  <cp:revision>7</cp:revision>
  <dc:subject/>
  <dc:title/>
</cp:coreProperties>
</file>